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  <w:lang w:eastAsia="zh-CN"/>
        </w:rPr>
      </w:pPr>
      <w:r>
        <w:drawing>
          <wp:anchor behindDoc="0" distT="36830" distB="36830" distL="36830" distR="36830" simplePos="0" locked="0" layoutInCell="0" allowOverlap="1" relativeHeight="15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;Arial" w:ascii="Calibri;Arial" w:hAnsi="Calibri;Arial"/>
          <w:b/>
          <w:bCs/>
          <w:color w:val="000000"/>
          <w:sz w:val="28"/>
          <w:szCs w:val="28"/>
        </w:rPr>
        <w:t>PRISMA Flow Diagram</w:t>
      </w:r>
      <w:r>
        <w:rPr>
          <w:rFonts w:cs="Calibri;Arial" w:ascii="Calibri;Arial" w:hAnsi="Calibri;Arial"/>
          <w:b/>
          <w:bCs/>
          <w:color w:val="000000"/>
          <w:sz w:val="28"/>
          <w:szCs w:val="28"/>
          <w:lang w:eastAsia="zh-CN"/>
        </w:rPr>
        <w:t xml:space="preserve"> 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Arial" w:hAnsi="Calibri;Arial" w:eastAsia="宋体;SimSun" w:cs="Calibri;Arial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Arial" w:hAnsi="Calibri;Arial" w:eastAsia="宋体;SimSun" w:cs="Calibri;Arial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Arial" w:hAnsi="Calibri;Arial" w:eastAsia="宋体;SimSun" w:cs="Calibri;Arial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Arial" w:hAnsi="Calibri;Arial" w:eastAsia="宋体;SimSun" w:cs="Calibri;Arial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;Arial" w:hAnsi="Calibri;Arial" w:eastAsia="宋体;SimSun" w:cs="Calibri;Arial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;Arial" w:hAnsi="Calibri;Arial" w:eastAsia="宋体;SimSun" w:cs="Calibri;Arial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040130</wp:posOffset>
                </wp:positionV>
                <wp:extent cx="635" cy="5715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8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Arial" w:hAnsi="Calibri;Arial" w:eastAsia="宋体;SimSun" w:cs="Calibri;Arial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Arial" w:hAnsi="Calibri;Arial" w:eastAsia="宋体;SimSun" w:cs="Calibri;Arial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2743200</wp:posOffset>
                </wp:positionH>
                <wp:positionV relativeFrom="paragraph">
                  <wp:posOffset>2297430</wp:posOffset>
                </wp:positionV>
                <wp:extent cx="635" cy="6858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8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6858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4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04975</wp:posOffset>
                </wp:positionH>
                <wp:positionV relativeFrom="paragraph">
                  <wp:posOffset>344805</wp:posOffset>
                </wp:positionV>
                <wp:extent cx="2247900" cy="70167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  <w:lang w:eastAsia="zh-CN"/>
                              </w:rPr>
                              <w:t>238</w:t>
                            </w: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27.15pt;mso-position-vertical-relative:text;margin-left:13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  <w:lang w:eastAsia="zh-CN"/>
                        </w:rPr>
                        <w:t>238</w:t>
                      </w: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62075</wp:posOffset>
                </wp:positionH>
                <wp:positionV relativeFrom="paragraph">
                  <wp:posOffset>1602105</wp:posOffset>
                </wp:positionV>
                <wp:extent cx="2790825" cy="70485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cs="Calibri;Arial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</w:rPr>
                              <w:t>Records after duplicates</w:t>
                            </w: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  <w:lang w:eastAsia="zh-CN"/>
                              </w:rPr>
                              <w:t xml:space="preserve"> and irrelevant papers were</w:t>
                            </w: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</w:rPr>
                              <w:t xml:space="preserve"> remov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  <w:lang w:eastAsia="zh-CN"/>
                              </w:rPr>
                              <w:t>(n=15)</w:t>
                            </w: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55.5pt;mso-wrap-distance-left:9.05pt;mso-wrap-distance-right:9.05pt;mso-wrap-distance-top:0pt;mso-wrap-distance-bottom:0pt;margin-top:126.15pt;mso-position-vertical-relative:text;margin-left:107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Arial" w:hAnsi="Calibri;Arial" w:cs="Calibri;Arial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</w:rPr>
                        <w:t>Records after duplicates</w:t>
                      </w: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  <w:lang w:eastAsia="zh-CN"/>
                        </w:rPr>
                        <w:t xml:space="preserve"> and irrelevant papers were</w:t>
                      </w: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</w:rPr>
                        <w:t xml:space="preserve"> remov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  <w:lang w:eastAsia="zh-CN"/>
                        </w:rPr>
                        <w:t>(n=15)</w:t>
                      </w: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</w:rPr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  <w:lang w:eastAsia="zh-CN"/>
                              </w:rPr>
                              <w:t>Full text evaluation</w:t>
                            </w: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  <w:lang w:eastAsia="zh-CN"/>
                        </w:rPr>
                        <w:t>Full text evaluation</w:t>
                      </w: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630805</wp:posOffset>
                </wp:positionV>
                <wp:extent cx="2190750" cy="139065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;Arial" w:hAnsi="Calibri;Arial" w:cs="Calibri;Arial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</w:rPr>
                              <w:t xml:space="preserve">rticles </w:t>
                            </w: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  <w:lang w:eastAsia="zh-CN"/>
                              </w:rPr>
                              <w:t>were excluded due to the following reasons (n=4)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;Arial" w:hAnsi="Calibri;Arial" w:cs="Calibri;Arial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  <w:lang w:eastAsia="zh-CN"/>
                              </w:rPr>
                              <w:t>Duplicated sample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;Arial" w:hAnsi="Calibri;Arial" w:cs="Calibri;Arial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  <w:lang w:eastAsia="zh-CN"/>
                              </w:rPr>
                              <w:t>No reported data of genotype distribution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;Arial" w:hAnsi="Calibri;Arial" w:cs="Calibri;Arial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  <w:lang w:eastAsia="zh-CN"/>
                              </w:rPr>
                              <w:t>Investigation of other SNP (n=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;Arial" w:hAnsi="Calibri;Arial" w:cs="Calibri;Arial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109.5pt;mso-wrap-distance-left:9.05pt;mso-wrap-distance-right:9.05pt;mso-wrap-distance-top:0pt;mso-wrap-distance-bottom:0pt;margin-top:20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;Arial" w:hAnsi="Calibri;Arial" w:cs="Calibri;Arial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  <w:lang w:eastAsia="zh-CN"/>
                        </w:rPr>
                        <w:t>A</w:t>
                      </w: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</w:rPr>
                        <w:t xml:space="preserve">rticles </w:t>
                      </w: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  <w:lang w:eastAsia="zh-CN"/>
                        </w:rPr>
                        <w:t>were excluded due to the following reasons (n=4)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;Arial" w:hAnsi="Calibri;Arial" w:cs="Calibri;Arial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  <w:lang w:eastAsia="zh-CN"/>
                        </w:rPr>
                        <w:t>Duplicated sample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;Arial" w:hAnsi="Calibri;Arial" w:cs="Calibri;Arial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  <w:lang w:eastAsia="zh-CN"/>
                        </w:rPr>
                        <w:t>No reported data of genotype distribution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;Arial" w:hAnsi="Calibri;Arial" w:cs="Calibri;Arial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  <w:lang w:eastAsia="zh-CN"/>
                        </w:rPr>
                        <w:t>Investigation of other SNP (n=1)</w:t>
                      </w:r>
                    </w:p>
                    <w:p>
                      <w:pPr>
                        <w:pStyle w:val="Normal"/>
                        <w:rPr>
                          <w:rFonts w:ascii="Calibri;Arial" w:hAnsi="Calibri;Arial" w:cs="Calibri;Arial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33575</wp:posOffset>
                </wp:positionH>
                <wp:positionV relativeFrom="paragraph">
                  <wp:posOffset>4231005</wp:posOffset>
                </wp:positionV>
                <wp:extent cx="1733550" cy="93345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;Arial" w:ascii="Calibri;Arial" w:hAnsi="Calibri;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333.15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;Arial" w:ascii="Calibri;Arial" w:hAnsi="Calibri;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altName w:val="MS PMincho"/>
    <w:charset w:val="00"/>
    <w:family w:val="roman"/>
    <w:pitch w:val="variable"/>
  </w:font>
  <w:font w:name="Calibri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;Arial" w:hAnsi="Calibri;Arial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;Arial" w:hAnsi="Calibri;Arial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;Arial" w:hAnsi="Calibri;Arial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;Arial" w:hAnsi="Calibri;Arial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MS PMincho" w:hAnsi="Garamond;MS PMincho" w:cs="Garamond;MS PMincho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4T06:39:00Z</dcterms:created>
  <dc:creator>mocampo</dc:creator>
  <dc:description/>
  <cp:keywords/>
  <dc:language>en-US</dc:language>
  <cp:lastModifiedBy>User</cp:lastModifiedBy>
  <dcterms:modified xsi:type="dcterms:W3CDTF">2013-12-18T14:11:00Z</dcterms:modified>
  <cp:revision>5</cp:revision>
  <dc:subject/>
  <dc:title>PRISMA 2009 Flow Diagram</dc:title>
</cp:coreProperties>
</file>